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DCD3F" w14:textId="525FF783" w:rsidR="00D36134" w:rsidRDefault="00000000" w:rsidP="000832B8">
      <w:pPr>
        <w:widowControl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 w:rsidR="000832B8">
        <w:rPr>
          <w:rFonts w:ascii="Times New Roman" w:hAnsi="Times New Roman" w:cs="Times New Roman" w:hint="eastAsia"/>
          <w:b/>
          <w:kern w:val="0"/>
          <w:sz w:val="20"/>
          <w:szCs w:val="20"/>
        </w:rPr>
        <w:t>S1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Diagnosis and Treatment Proces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621"/>
        <w:gridCol w:w="2316"/>
        <w:gridCol w:w="1994"/>
        <w:gridCol w:w="1614"/>
      </w:tblGrid>
      <w:tr w:rsidR="00D36134" w14:paraId="07D9A5DF" w14:textId="77777777" w:rsidTr="00A3156D">
        <w:trPr>
          <w:tblHeader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E7C7FF" w14:textId="77777777" w:rsidR="00D36134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ime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F060DE" w14:textId="77777777" w:rsidR="00D36134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linical event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C11FAE" w14:textId="77777777" w:rsidR="00D36134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Examination finding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E939CA" w14:textId="77777777" w:rsidR="00D36134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Diagnosis/treatment adjustment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5AE396" w14:textId="77777777" w:rsidR="00D3613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ritical turning point</w:t>
            </w:r>
          </w:p>
        </w:tc>
      </w:tr>
      <w:tr w:rsidR="00D36134" w14:paraId="5FEEA651" w14:textId="77777777" w:rsidTr="00A3156D"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BD0E37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pr.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D72248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bscess in the left arm after BCG vaccination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4AF6E1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xillary lymph node puncture fluid tuberculosis culture: negative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EDDD98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agnosed as "BCG adverse reaction"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5AF179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e first immune abnormal signal</w:t>
            </w:r>
          </w:p>
        </w:tc>
      </w:tr>
      <w:tr w:rsidR="00D36134" w14:paraId="2755D368" w14:textId="77777777" w:rsidTr="00A3156D"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6F58E6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ug.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B269D7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dmission with a complaint of "swelling in the left neck for 4 days"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93215D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Enlarged cervical lymph nodes with elevated skin temperature</w:t>
            </w:r>
          </w:p>
          <w:p w14:paraId="4173D8D5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WBC/CRP/ESR↑</w:t>
            </w:r>
          </w:p>
          <w:p w14:paraId="14523A60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PPD (+++)</w:t>
            </w:r>
          </w:p>
          <w:p w14:paraId="319623EE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T-Spot (-)</w:t>
            </w:r>
          </w:p>
          <w:p w14:paraId="67ED3DFF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Lung CT: Infection foci in the lower lobe of the right lung, mediastinal lymph node calcification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7045FE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reliminary diagnosis: Lymph node tuberculosis + pulmonary tuberculosi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  <w:t>. Start the 2HRZ/4HR regimen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39D965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sdiagnosed as tuberculosis</w:t>
            </w:r>
          </w:p>
        </w:tc>
      </w:tr>
      <w:tr w:rsidR="00D36134" w14:paraId="4528BBFA" w14:textId="77777777" w:rsidTr="00A3156D"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9BFCD9" w14:textId="77777777" w:rsidR="00D36134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ct.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3FCFEC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welling and pain in the neck worsen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186854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Re-examination of lung CT: Partial absorption of the lesion in the right lung</w:t>
            </w:r>
          </w:p>
          <w:p w14:paraId="1F671EF5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Persistent enlargement of cervical lymph nodes</w:t>
            </w:r>
          </w:p>
          <w:p w14:paraId="521B5892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Persistent WBC/CRP ↑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21C263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oor anti-tuberculosis effect → Add linezolid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2B38A3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uspected disseminated BCG disease</w:t>
            </w:r>
          </w:p>
        </w:tc>
      </w:tr>
      <w:tr w:rsidR="00D36134" w14:paraId="7D120806" w14:textId="77777777" w:rsidTr="00A3156D"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C03BEA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ov.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C74E88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ecurrent feve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skin ulcers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 the neck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E98749" w14:textId="77777777" w:rsidR="00D36134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- Bronchoscopy: Swelling of the mucosa in the right lower lobe </w:t>
            </w:r>
          </w:p>
          <w:p w14:paraId="141C9F09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- TB/NTM DNA in BALF (-) </w:t>
            </w:r>
          </w:p>
          <w:p w14:paraId="290DD7C4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Low immunoglobulin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1B3639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ntinue anti-tuberculosis treatment (poor response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FBEF24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uspected immunodeficiency disease</w:t>
            </w:r>
          </w:p>
        </w:tc>
      </w:tr>
      <w:tr w:rsidR="00D36134" w14:paraId="175B0633" w14:textId="77777777" w:rsidTr="00A3156D"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CAC71D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Jan.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23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4583F7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Whole exome sequencing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7186AA" w14:textId="77777777" w:rsidR="00D36134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CYBB gene c.742dup mutation (hemizygous) </w:t>
            </w:r>
          </w:p>
          <w:p w14:paraId="7AE4922A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ther is a heterozygous carrier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C843C7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agnosis of X-CGD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DD0022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e genetic diagnosis is clear.</w:t>
            </w:r>
          </w:p>
        </w:tc>
      </w:tr>
      <w:tr w:rsidR="00A3156D" w14:paraId="75E2FCA6" w14:textId="77777777" w:rsidTr="00A3156D"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62DE82" w14:textId="77777777" w:rsidR="00A3156D" w:rsidRDefault="00A315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eb.</w:t>
            </w:r>
          </w:p>
          <w:p w14:paraId="3BC26ACA" w14:textId="1C910117" w:rsidR="00A3156D" w:rsidRDefault="00A315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23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878C65" w14:textId="68B812FB" w:rsidR="00A3156D" w:rsidRDefault="00A315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15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Bronchoalveolar lavage culture for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315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on-tuberculous mycobacteria.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21BD54" w14:textId="4EF6E679" w:rsidR="00A3156D" w:rsidRPr="00A3156D" w:rsidRDefault="00A315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15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solation of Gordonia species from bronchoalveolar lavage culture (resistant to first-line anti-tuberculosis drugs).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693A07" w14:textId="7132CDF7" w:rsidR="00A3156D" w:rsidRDefault="00A315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15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agnosis of non-tuberculous mycobacterial infection; cessation of anti-tuberculosis treatment and initiation of clarithromycin + linezolid therapy.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E3D159" w14:textId="76B46ACA" w:rsidR="00A3156D" w:rsidRDefault="00A315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15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dentification and drug susceptibility testing of NTM species.</w:t>
            </w:r>
          </w:p>
        </w:tc>
      </w:tr>
      <w:tr w:rsidR="00D36134" w14:paraId="15A8D7FA" w14:textId="77777777" w:rsidTr="00A3156D"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099118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Jul.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2023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1012E4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Fever again,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suppurated and ruptured lymph nodes in the neck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5451B6" w14:textId="77777777" w:rsidR="00D36134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- Chest CT: Mas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(abscess?) in the upper lobe of the left lung </w:t>
            </w:r>
          </w:p>
          <w:p w14:paraId="0FB1B87B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BALF culture: Mycobacterium Gordon (resistant to first-line anti-tuberculosis drugs)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FEFFB5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Stop the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anti-tuberculosis drug and switch to clarithromycin + linezolid anti-(NTM) fluconazole prophylaxis + immunoglobulin support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A47EFF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Confirm NTM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infection and suspect fungal infection</w:t>
            </w:r>
          </w:p>
        </w:tc>
      </w:tr>
      <w:tr w:rsidR="00D36134" w14:paraId="1DA3EA50" w14:textId="77777777" w:rsidTr="00A3156D"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725569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Aug.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23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434A7B" w14:textId="1BD0F8B7" w:rsidR="00D36134" w:rsidRDefault="00A315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315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eferred to Zhejiang Provincial Children's Hospital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BE1083" w14:textId="77777777" w:rsidR="00D36134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Lymph node pathology: Chronic suppurative granulomatosis</w:t>
            </w:r>
          </w:p>
          <w:p w14:paraId="6A8D0009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-NGS: </w:t>
            </w:r>
            <w:r>
              <w:rPr>
                <w:rFonts w:ascii="Times New Roman" w:eastAsia="Times New Roman" w:hAnsi="Times New Roman" w:cs="Times New Roman"/>
                <w:kern w:val="11"/>
                <w:sz w:val="20"/>
                <w:szCs w:val="20"/>
              </w:rPr>
              <w:t>Candid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4751AF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Voriconazole (Antifungal)</w:t>
            </w:r>
          </w:p>
          <w:p w14:paraId="5594F0BC" w14:textId="77777777" w:rsidR="00D36134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Anti-NTM treatment</w:t>
            </w:r>
          </w:p>
          <w:p w14:paraId="51156D15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MZ prevents bacterial infection +IFN-γ immunomodulation</w:t>
            </w:r>
            <w:bookmarkStart w:id="0" w:name="_Hlk195909093"/>
            <w:bookmarkEnd w:id="0"/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06958C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Confirm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existing fungal infections</w:t>
            </w:r>
          </w:p>
        </w:tc>
      </w:tr>
      <w:tr w:rsidR="00D36134" w14:paraId="42AD4FAB" w14:textId="77777777" w:rsidTr="00A3156D">
        <w:trPr>
          <w:trHeight w:val="910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60B95C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eb.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25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B3BE08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epare for umbilical cord blood transplantation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8E4146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Absorption of neck and lung lesions</w:t>
            </w:r>
          </w:p>
          <w:p w14:paraId="336B0AC0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 Regularly assess infection control and immune status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882604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lan HSCT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273F1E" w14:textId="77777777" w:rsidR="00D3613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adical treatment preparation</w:t>
            </w:r>
          </w:p>
        </w:tc>
      </w:tr>
    </w:tbl>
    <w:p w14:paraId="2A0CA97C" w14:textId="77777777" w:rsidR="00D36134" w:rsidRDefault="00D36134">
      <w:pPr>
        <w:rPr>
          <w:rFonts w:ascii="Times New Roman" w:hAnsi="Times New Roman" w:cs="Times New Roman"/>
          <w:sz w:val="20"/>
          <w:szCs w:val="20"/>
        </w:rPr>
      </w:pPr>
    </w:p>
    <w:p w14:paraId="4E63B4A0" w14:textId="77777777" w:rsidR="00D36134" w:rsidRDefault="00D36134"/>
    <w:sectPr w:rsidR="00D36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256ED5" w14:textId="77777777" w:rsidR="00877485" w:rsidRDefault="00877485" w:rsidP="00A3156D">
      <w:r>
        <w:separator/>
      </w:r>
    </w:p>
  </w:endnote>
  <w:endnote w:type="continuationSeparator" w:id="0">
    <w:p w14:paraId="471F6852" w14:textId="77777777" w:rsidR="00877485" w:rsidRDefault="00877485" w:rsidP="00A31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FD95E" w14:textId="77777777" w:rsidR="00877485" w:rsidRDefault="00877485" w:rsidP="00A3156D">
      <w:r>
        <w:separator/>
      </w:r>
    </w:p>
  </w:footnote>
  <w:footnote w:type="continuationSeparator" w:id="0">
    <w:p w14:paraId="0224CF83" w14:textId="77777777" w:rsidR="00877485" w:rsidRDefault="00877485" w:rsidP="00A31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6134"/>
    <w:rsid w:val="000832B8"/>
    <w:rsid w:val="007E7EBE"/>
    <w:rsid w:val="00877485"/>
    <w:rsid w:val="00A3156D"/>
    <w:rsid w:val="00CB1E4C"/>
    <w:rsid w:val="00D36134"/>
    <w:rsid w:val="2C58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42979B"/>
  <w15:docId w15:val="{1C315FA8-FFD0-4220-9C4D-E8F295902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315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3156D"/>
    <w:rPr>
      <w:kern w:val="2"/>
      <w:sz w:val="18"/>
      <w:szCs w:val="18"/>
    </w:rPr>
  </w:style>
  <w:style w:type="paragraph" w:styleId="a5">
    <w:name w:val="footer"/>
    <w:basedOn w:val="a"/>
    <w:link w:val="a6"/>
    <w:rsid w:val="00A31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3156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9</Words>
  <Characters>2353</Characters>
  <Application>Microsoft Office Word</Application>
  <DocSecurity>0</DocSecurity>
  <Lines>181</Lines>
  <Paragraphs>7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文渊</dc:creator>
  <cp:lastModifiedBy>敏飞 胡</cp:lastModifiedBy>
  <cp:revision>3</cp:revision>
  <dcterms:created xsi:type="dcterms:W3CDTF">2025-10-14T08:18:00Z</dcterms:created>
  <dcterms:modified xsi:type="dcterms:W3CDTF">2025-10-16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E2YmE4OWFlYWQzNWJhMzRmOWNlYTM4Y2ZhN2RiYzEiLCJ1c2VySWQiOiI0MjQzMDA2NTIifQ==</vt:lpwstr>
  </property>
  <property fmtid="{D5CDD505-2E9C-101B-9397-08002B2CF9AE}" pid="4" name="ICV">
    <vt:lpwstr>B437577BAA9F4F31BFBE756428491081_12</vt:lpwstr>
  </property>
</Properties>
</file>